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513"/>
        <w:tblW w:w="0" w:type="auto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876"/>
      </w:tblGrid>
      <w:tr w:rsidR="00FD5DCD" w:rsidTr="004F741D">
        <w:trPr>
          <w:trHeight w:val="416"/>
        </w:trPr>
        <w:tc>
          <w:tcPr>
            <w:tcW w:w="7876" w:type="dxa"/>
            <w:tcBorders>
              <w:top w:val="nil"/>
              <w:bottom w:val="single" w:sz="8" w:space="0" w:color="auto"/>
            </w:tcBorders>
          </w:tcPr>
          <w:p w:rsidR="00FD5DCD" w:rsidRPr="00075892" w:rsidRDefault="00657531" w:rsidP="00C653D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5753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ABLE S</w:t>
            </w:r>
            <w:r w:rsidR="00C653D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D5DC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rimers used in this study</w:t>
            </w:r>
          </w:p>
        </w:tc>
      </w:tr>
      <w:tr w:rsidR="00D73F1C" w:rsidTr="00657531">
        <w:trPr>
          <w:trHeight w:val="416"/>
        </w:trPr>
        <w:tc>
          <w:tcPr>
            <w:tcW w:w="7876" w:type="dxa"/>
            <w:tcBorders>
              <w:top w:val="single" w:sz="8" w:space="0" w:color="auto"/>
            </w:tcBorders>
          </w:tcPr>
          <w:p w:rsidR="00D73F1C" w:rsidRPr="00075892" w:rsidRDefault="00EE4093" w:rsidP="00FD5DCD">
            <w:pPr>
              <w:rPr>
                <w:sz w:val="20"/>
                <w:szCs w:val="20"/>
              </w:rPr>
            </w:pPr>
            <w:r w:rsidRPr="000758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me     </w:t>
            </w:r>
            <w:r w:rsidR="000758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        </w:t>
            </w:r>
            <w:r w:rsidRPr="000758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 sequence (5′→3′)</w:t>
            </w:r>
            <w:r w:rsidR="001511E9" w:rsidRPr="000758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  </w:t>
            </w:r>
            <w:r w:rsidR="00FD5D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    Usage</w:t>
            </w:r>
          </w:p>
        </w:tc>
      </w:tr>
      <w:tr w:rsidR="00D73F1C" w:rsidTr="00494505">
        <w:trPr>
          <w:trHeight w:val="417"/>
        </w:trPr>
        <w:tc>
          <w:tcPr>
            <w:tcW w:w="7876" w:type="dxa"/>
          </w:tcPr>
          <w:p w:rsidR="00642EEA" w:rsidRPr="00494505" w:rsidRDefault="001511E9" w:rsidP="0007589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4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rimers for in-frame </w:t>
            </w:r>
            <w:r w:rsidRPr="00494505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gene </w:t>
            </w:r>
            <w:r w:rsidRPr="00494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letion</w:t>
            </w:r>
          </w:p>
        </w:tc>
      </w:tr>
      <w:tr w:rsidR="00642EEA" w:rsidTr="00FD5DCD">
        <w:trPr>
          <w:trHeight w:val="651"/>
        </w:trPr>
        <w:tc>
          <w:tcPr>
            <w:tcW w:w="7876" w:type="dxa"/>
          </w:tcPr>
          <w:p w:rsidR="00642EEA" w:rsidRPr="00066774" w:rsidRDefault="00781418" w:rsidP="00642EEA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B07FE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642EEA" w:rsidRPr="00066774">
              <w:rPr>
                <w:rFonts w:ascii="Times New Roman" w:hAnsi="Times New Roman" w:cs="Times New Roman"/>
                <w:sz w:val="20"/>
                <w:szCs w:val="20"/>
              </w:rPr>
              <w:t xml:space="preserve">-F1    </w:t>
            </w:r>
            <w:r w:rsidR="00642EEA" w:rsidRPr="0006677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6677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758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642EEA" w:rsidRPr="00075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CTCTAGA</w:t>
            </w:r>
            <w:r w:rsidR="00642EEA" w:rsidRPr="000667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GGATGCGCAACCTTGG</w:t>
            </w:r>
          </w:p>
          <w:p w:rsidR="00642EEA" w:rsidRPr="00066774" w:rsidRDefault="00781418" w:rsidP="00642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ex</w:t>
            </w:r>
            <w:r w:rsidR="00B07F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642EEA" w:rsidRPr="000667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1     </w:t>
            </w:r>
            <w:r w:rsidR="00642EEA" w:rsidRPr="00066774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075892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  </w:t>
            </w:r>
            <w:r w:rsidR="00642EEA" w:rsidRPr="0007589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GAATTCC</w:t>
            </w:r>
            <w:r w:rsidR="00642EEA" w:rsidRPr="00066774">
              <w:rPr>
                <w:rFonts w:ascii="Times New Roman" w:hAnsi="Times New Roman" w:cs="Times New Roman"/>
                <w:sz w:val="20"/>
                <w:szCs w:val="20"/>
              </w:rPr>
              <w:t>TGGCCCAGCGTTGATGGTTC</w:t>
            </w:r>
            <w:r w:rsidR="009B1648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9B1648" w:rsidRPr="009B1648">
              <w:rPr>
                <w:rFonts w:ascii="Times New Roman" w:hAnsi="Times New Roman" w:cs="Times New Roman"/>
                <w:i/>
                <w:sz w:val="20"/>
                <w:szCs w:val="20"/>
              </w:rPr>
              <w:t>lexA</w:t>
            </w:r>
            <w:r w:rsidR="009B1648">
              <w:rPr>
                <w:rFonts w:ascii="Times New Roman" w:hAnsi="Times New Roman" w:cs="Times New Roman"/>
                <w:sz w:val="20"/>
                <w:szCs w:val="20"/>
              </w:rPr>
              <w:t xml:space="preserve"> deletion</w:t>
            </w:r>
          </w:p>
          <w:p w:rsidR="00642EEA" w:rsidRPr="00066774" w:rsidRDefault="00781418" w:rsidP="00642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B07FE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642EEA" w:rsidRPr="00066774">
              <w:rPr>
                <w:rFonts w:ascii="Times New Roman" w:hAnsi="Times New Roman" w:cs="Times New Roman"/>
                <w:sz w:val="20"/>
                <w:szCs w:val="20"/>
              </w:rPr>
              <w:t xml:space="preserve">-F2      </w:t>
            </w:r>
            <w:r w:rsidR="00642EEA" w:rsidRPr="00066774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075892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 </w:t>
            </w:r>
            <w:r w:rsidR="00642EEA" w:rsidRPr="0007589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GAATTCC</w:t>
            </w:r>
            <w:r w:rsidR="00642EEA" w:rsidRPr="00066774">
              <w:rPr>
                <w:rFonts w:ascii="Times New Roman" w:hAnsi="Times New Roman" w:cs="Times New Roman"/>
                <w:sz w:val="20"/>
                <w:szCs w:val="20"/>
              </w:rPr>
              <w:t>TACGCATGGATCTTCTCCAG</w:t>
            </w:r>
          </w:p>
          <w:p w:rsidR="00642EEA" w:rsidRPr="00066774" w:rsidRDefault="00781418" w:rsidP="00642EE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B07FE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642EEA" w:rsidRPr="00066774">
              <w:rPr>
                <w:rFonts w:ascii="Times New Roman" w:hAnsi="Times New Roman" w:cs="Times New Roman"/>
                <w:sz w:val="20"/>
                <w:szCs w:val="20"/>
              </w:rPr>
              <w:t xml:space="preserve">-R2       </w:t>
            </w:r>
            <w:r w:rsidR="00642EEA" w:rsidRPr="00066774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075892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642EEA" w:rsidRPr="0007589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CGGGATCC</w:t>
            </w:r>
            <w:r w:rsidR="00642EEA" w:rsidRPr="00066774">
              <w:rPr>
                <w:rFonts w:ascii="Times New Roman" w:hAnsi="Times New Roman" w:cs="Times New Roman"/>
                <w:sz w:val="20"/>
                <w:szCs w:val="20"/>
              </w:rPr>
              <w:t>ATGGACCGACCTGAGCTACC</w:t>
            </w:r>
          </w:p>
        </w:tc>
      </w:tr>
      <w:tr w:rsidR="00642EEA" w:rsidTr="00FD5DCD">
        <w:trPr>
          <w:trHeight w:val="977"/>
        </w:trPr>
        <w:tc>
          <w:tcPr>
            <w:tcW w:w="7876" w:type="dxa"/>
          </w:tcPr>
          <w:p w:rsidR="00642EEA" w:rsidRPr="00066774" w:rsidRDefault="00781418" w:rsidP="00151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exB</w:t>
            </w:r>
            <w:r w:rsidR="00066774" w:rsidRPr="00066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1</w:t>
            </w:r>
            <w:r w:rsidR="00066774" w:rsidRPr="00066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677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07589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66774" w:rsidRPr="0007589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CGGGATCCCG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>AGGGTTTCCTTCTGGTTGTC</w:t>
            </w:r>
          </w:p>
          <w:p w:rsidR="00066774" w:rsidRPr="00066774" w:rsidRDefault="00781418" w:rsidP="00151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B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 xml:space="preserve">-R1      </w:t>
            </w:r>
            <w:r w:rsidR="00066774" w:rsidRPr="00066774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075892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075892" w:rsidRPr="0007589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66774" w:rsidRPr="0007589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GAATTCC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>GGAGAAGATCCATGCGTAAG</w:t>
            </w:r>
            <w:r w:rsidR="009B1648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9B1648" w:rsidRPr="009B164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9B1648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="009B1648">
              <w:rPr>
                <w:rFonts w:ascii="Times New Roman" w:hAnsi="Times New Roman" w:cs="Times New Roman"/>
                <w:sz w:val="20"/>
                <w:szCs w:val="20"/>
              </w:rPr>
              <w:t xml:space="preserve"> deletion</w:t>
            </w:r>
          </w:p>
          <w:p w:rsidR="00066774" w:rsidRPr="00066774" w:rsidRDefault="00781418" w:rsidP="00151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B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 xml:space="preserve">-F2      </w:t>
            </w:r>
            <w:r w:rsidR="00066774" w:rsidRPr="000667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758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="00066774" w:rsidRPr="0007589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ATTCC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>CATGACGGATTCCTTGGTGC</w:t>
            </w:r>
          </w:p>
          <w:p w:rsidR="00066774" w:rsidRPr="00066774" w:rsidRDefault="00781418" w:rsidP="00151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B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 xml:space="preserve">-R2      </w:t>
            </w:r>
            <w:r w:rsidR="000667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589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66774" w:rsidRPr="0007589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TCTAGA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>GCCGGTCGACTTCACCGACAAC</w:t>
            </w:r>
          </w:p>
        </w:tc>
      </w:tr>
      <w:tr w:rsidR="00066774" w:rsidTr="00FD5DCD">
        <w:trPr>
          <w:trHeight w:val="977"/>
        </w:trPr>
        <w:tc>
          <w:tcPr>
            <w:tcW w:w="7876" w:type="dxa"/>
          </w:tcPr>
          <w:p w:rsidR="00066774" w:rsidRPr="00066774" w:rsidRDefault="00781418" w:rsidP="00151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exC</w:t>
            </w:r>
            <w:r w:rsidR="00066774" w:rsidRPr="00066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F1 </w:t>
            </w:r>
            <w:r w:rsidR="00066774" w:rsidRPr="00066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</w:t>
            </w:r>
            <w:r w:rsidR="00066774" w:rsidRPr="0006677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6677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758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66774" w:rsidRPr="0007589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CTCTAGA</w:t>
            </w:r>
            <w:r w:rsidR="00066774" w:rsidRPr="0006677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>TGCACCACCATCAGGAACAC</w:t>
            </w:r>
          </w:p>
          <w:p w:rsidR="00066774" w:rsidRPr="00066774" w:rsidRDefault="00781418" w:rsidP="00151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C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 xml:space="preserve">-R1        </w:t>
            </w:r>
            <w:r w:rsidR="00066774" w:rsidRPr="00066774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066774" w:rsidRPr="0007589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GAATTCC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>AAATAACCGCGGCAGCGTTC</w:t>
            </w:r>
            <w:r w:rsidR="009B1648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9B1648" w:rsidRPr="009B164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9B1648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9B1648">
              <w:rPr>
                <w:rFonts w:ascii="Times New Roman" w:hAnsi="Times New Roman" w:cs="Times New Roman"/>
                <w:sz w:val="20"/>
                <w:szCs w:val="20"/>
              </w:rPr>
              <w:t xml:space="preserve"> deletion</w:t>
            </w:r>
          </w:p>
          <w:p w:rsidR="00066774" w:rsidRPr="00066774" w:rsidRDefault="00781418" w:rsidP="00151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C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 xml:space="preserve">-F2        </w:t>
            </w:r>
            <w:r w:rsidR="00066774" w:rsidRPr="00066774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066774" w:rsidRPr="0007589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GAATTCC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>GTAGTTGCTGGTGCTCATCG</w:t>
            </w:r>
          </w:p>
          <w:p w:rsidR="00066774" w:rsidRPr="00066774" w:rsidRDefault="00781418" w:rsidP="001511E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C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 xml:space="preserve">-R2        </w:t>
            </w:r>
            <w:r w:rsidR="00066774" w:rsidRPr="000758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6774" w:rsidRPr="0007589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CGGGATCCCG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>AGTTCCTGCGCCGCAAGCTC</w:t>
            </w:r>
          </w:p>
        </w:tc>
      </w:tr>
      <w:tr w:rsidR="00066774" w:rsidTr="00FD5DCD">
        <w:trPr>
          <w:trHeight w:val="977"/>
        </w:trPr>
        <w:tc>
          <w:tcPr>
            <w:tcW w:w="7876" w:type="dxa"/>
          </w:tcPr>
          <w:p w:rsidR="00066774" w:rsidRDefault="00781418" w:rsidP="0006677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lex</w:t>
            </w:r>
            <w:r w:rsidR="00B07F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</w:t>
            </w:r>
            <w:r w:rsidR="00066774" w:rsidRPr="0007589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F1</w:t>
            </w:r>
            <w:r w:rsidR="00066774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      </w:t>
            </w:r>
            <w:r w:rsidR="00066774" w:rsidRPr="0007589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CTCTAGA</w:t>
            </w:r>
            <w:r w:rsidR="00066774" w:rsidRPr="000667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GGATGCGCAACCTTGG</w:t>
            </w:r>
          </w:p>
          <w:p w:rsidR="00066774" w:rsidRDefault="00781418" w:rsidP="00066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ex</w:t>
            </w:r>
            <w:r w:rsidR="00B07F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="00075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1       </w:t>
            </w:r>
            <w:r w:rsidR="00066774" w:rsidRPr="0007589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GAATTCC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>TGGCCCAGCGTTGATGGTTC</w:t>
            </w:r>
            <w:r w:rsidR="009B1648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9B1648" w:rsidRPr="009B164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9B1648">
              <w:rPr>
                <w:rFonts w:ascii="Times New Roman" w:hAnsi="Times New Roman" w:cs="Times New Roman"/>
                <w:i/>
                <w:sz w:val="20"/>
                <w:szCs w:val="20"/>
              </w:rPr>
              <w:t>ABC</w:t>
            </w:r>
            <w:r w:rsidR="009B1648">
              <w:rPr>
                <w:rFonts w:ascii="Times New Roman" w:hAnsi="Times New Roman" w:cs="Times New Roman"/>
                <w:sz w:val="20"/>
                <w:szCs w:val="20"/>
              </w:rPr>
              <w:t xml:space="preserve"> deletion</w:t>
            </w:r>
          </w:p>
          <w:p w:rsidR="00066774" w:rsidRDefault="00781418" w:rsidP="00066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B07FE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 w:rsidR="00075892">
              <w:rPr>
                <w:rFonts w:ascii="Times New Roman" w:hAnsi="Times New Roman" w:cs="Times New Roman"/>
                <w:sz w:val="20"/>
                <w:szCs w:val="20"/>
              </w:rPr>
              <w:t xml:space="preserve">-F2       </w:t>
            </w:r>
            <w:r w:rsidR="00066774" w:rsidRPr="0007589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GAATTCC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>GTAGTTGCTGGTGCTCATCG</w:t>
            </w:r>
          </w:p>
          <w:p w:rsidR="00066774" w:rsidRPr="00066774" w:rsidRDefault="00781418" w:rsidP="0078141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B07FE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 w:rsidR="00066774">
              <w:rPr>
                <w:rFonts w:ascii="Times New Roman" w:hAnsi="Times New Roman" w:cs="Times New Roman"/>
                <w:sz w:val="20"/>
                <w:szCs w:val="20"/>
              </w:rPr>
              <w:t>-R2</w:t>
            </w:r>
            <w:r w:rsidR="00075892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066774" w:rsidRPr="00075892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CGGGATCCCG</w:t>
            </w:r>
            <w:r w:rsidR="00066774" w:rsidRPr="00066774">
              <w:rPr>
                <w:rFonts w:ascii="Times New Roman" w:hAnsi="Times New Roman" w:cs="Times New Roman"/>
                <w:sz w:val="20"/>
                <w:szCs w:val="20"/>
              </w:rPr>
              <w:t>AGTTCCTGCGCCGCAAGCTC</w:t>
            </w:r>
          </w:p>
        </w:tc>
      </w:tr>
      <w:tr w:rsidR="00C343EB" w:rsidTr="004F741D">
        <w:trPr>
          <w:trHeight w:val="977"/>
        </w:trPr>
        <w:tc>
          <w:tcPr>
            <w:tcW w:w="7876" w:type="dxa"/>
            <w:tcBorders>
              <w:bottom w:val="single" w:sz="8" w:space="0" w:color="auto"/>
            </w:tcBorders>
          </w:tcPr>
          <w:p w:rsidR="00C343EB" w:rsidRDefault="00C343EB" w:rsidP="00C343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66774">
              <w:rPr>
                <w:rFonts w:ascii="Times New Roman" w:hAnsi="Times New Roman" w:cs="Times New Roman"/>
                <w:sz w:val="20"/>
                <w:szCs w:val="20"/>
              </w:rPr>
              <w:t>-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C343EB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CGGGATCCCG</w:t>
            </w:r>
            <w:r w:rsidRPr="00C343EB">
              <w:rPr>
                <w:rFonts w:ascii="Times New Roman" w:hAnsi="Times New Roman" w:cs="Times New Roman"/>
                <w:sz w:val="20"/>
                <w:szCs w:val="20"/>
              </w:rPr>
              <w:t>TCCCATGACGAGTGTCATTC</w:t>
            </w:r>
          </w:p>
          <w:p w:rsidR="00C343EB" w:rsidRDefault="00C343EB" w:rsidP="00C343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667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667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C343EB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GAATTCC</w:t>
            </w:r>
            <w:r w:rsidRPr="00C343EB">
              <w:rPr>
                <w:rFonts w:ascii="Times New Roman" w:hAnsi="Times New Roman" w:cs="Times New Roman"/>
                <w:sz w:val="20"/>
                <w:szCs w:val="20"/>
              </w:rPr>
              <w:t>TGGGCAATGGCCTCCGTA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343EB">
              <w:rPr>
                <w:rFonts w:ascii="Times New Roman" w:hAnsi="Times New Roman" w:cs="Times New Roman"/>
                <w:i/>
                <w:sz w:val="20"/>
                <w:szCs w:val="20"/>
              </w:rPr>
              <w:t>lex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letion</w:t>
            </w:r>
          </w:p>
          <w:p w:rsidR="00C343EB" w:rsidRDefault="00C343EB" w:rsidP="00C343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6677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       </w:t>
            </w:r>
            <w:r w:rsidRPr="00C343E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343EB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GAATTCC</w:t>
            </w:r>
            <w:r w:rsidRPr="00C343EB">
              <w:rPr>
                <w:rFonts w:ascii="Times New Roman" w:hAnsi="Times New Roman" w:cs="Times New Roman"/>
                <w:sz w:val="20"/>
                <w:szCs w:val="20"/>
              </w:rPr>
              <w:t>CCGGATAGGCAGCATCGTAG</w:t>
            </w:r>
          </w:p>
          <w:p w:rsidR="00C343EB" w:rsidRPr="00781418" w:rsidRDefault="00C343EB" w:rsidP="00C343EB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667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2          </w:t>
            </w:r>
            <w:r w:rsidRPr="00C343EB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CTCTAGA</w:t>
            </w:r>
            <w:r w:rsidRPr="00C343E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  <w:r w:rsidRPr="00C343EB">
              <w:rPr>
                <w:rFonts w:ascii="Times New Roman" w:hAnsi="Times New Roman" w:cs="Times New Roman"/>
                <w:sz w:val="20"/>
                <w:szCs w:val="20"/>
              </w:rPr>
              <w:t>TTGCGTGGCGGTTAGGTGTG</w:t>
            </w:r>
          </w:p>
        </w:tc>
      </w:tr>
      <w:tr w:rsidR="002E535B" w:rsidTr="00494505">
        <w:trPr>
          <w:trHeight w:val="501"/>
        </w:trPr>
        <w:tc>
          <w:tcPr>
            <w:tcW w:w="7876" w:type="dxa"/>
            <w:tcBorders>
              <w:top w:val="single" w:sz="8" w:space="0" w:color="auto"/>
            </w:tcBorders>
          </w:tcPr>
          <w:p w:rsidR="002E535B" w:rsidRPr="00494505" w:rsidRDefault="002E535B" w:rsidP="009B16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4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rimers for </w:t>
            </w:r>
            <w:r w:rsidRPr="0049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  <w:r w:rsidRPr="004945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mplementation </w:t>
            </w:r>
          </w:p>
        </w:tc>
      </w:tr>
      <w:tr w:rsidR="002E535B" w:rsidTr="00FD5DCD">
        <w:trPr>
          <w:trHeight w:val="654"/>
        </w:trPr>
        <w:tc>
          <w:tcPr>
            <w:tcW w:w="7876" w:type="dxa"/>
          </w:tcPr>
          <w:p w:rsidR="00792527" w:rsidRPr="00792527" w:rsidRDefault="00781418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792527" w:rsidRPr="00792527">
              <w:rPr>
                <w:rFonts w:ascii="Times New Roman" w:hAnsi="Times New Roman" w:cs="Times New Roman"/>
                <w:sz w:val="20"/>
                <w:szCs w:val="20"/>
              </w:rPr>
              <w:t>-HF</w:t>
            </w:r>
            <w:r w:rsidR="00A43D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2527" w:rsidRPr="00792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2527" w:rsidRPr="00C343EB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CGGGATCC</w:t>
            </w:r>
            <w:r w:rsidR="00792527" w:rsidRPr="00792527">
              <w:rPr>
                <w:rFonts w:ascii="Times New Roman" w:hAnsi="Times New Roman" w:cs="Times New Roman"/>
                <w:sz w:val="20"/>
                <w:szCs w:val="20"/>
              </w:rPr>
              <w:t xml:space="preserve">ACCACGACGCCGACAGCGAA       </w:t>
            </w:r>
            <w:r w:rsidR="009B1648"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C228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="009B1648"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9B16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 </w:t>
            </w:r>
            <w:r w:rsidR="009B1648" w:rsidRPr="009B1648">
              <w:rPr>
                <w:rFonts w:ascii="Times New Roman" w:hAnsi="Times New Roman" w:cs="Times New Roman"/>
                <w:sz w:val="20"/>
                <w:szCs w:val="20"/>
              </w:rPr>
              <w:t>complementation</w:t>
            </w:r>
          </w:p>
          <w:p w:rsidR="002E535B" w:rsidRPr="00BE2077" w:rsidRDefault="00781418" w:rsidP="0078141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A43D08">
              <w:rPr>
                <w:rFonts w:ascii="Times New Roman" w:hAnsi="Times New Roman" w:cs="Times New Roman"/>
                <w:sz w:val="20"/>
                <w:szCs w:val="20"/>
              </w:rPr>
              <w:t xml:space="preserve">-HR 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2527" w:rsidRPr="00C343EB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GCTCTAGA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>ACGCTGCCGCGGTTATTTCG</w:t>
            </w:r>
          </w:p>
        </w:tc>
      </w:tr>
      <w:tr w:rsidR="009B1648" w:rsidTr="00FD5DCD">
        <w:trPr>
          <w:trHeight w:val="654"/>
        </w:trPr>
        <w:tc>
          <w:tcPr>
            <w:tcW w:w="7876" w:type="dxa"/>
          </w:tcPr>
          <w:p w:rsidR="00BC228C" w:rsidRPr="00BC228C" w:rsidRDefault="00BC228C" w:rsidP="00BC2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C228C">
              <w:rPr>
                <w:rFonts w:ascii="Times New Roman" w:hAnsi="Times New Roman" w:cs="Times New Roman"/>
                <w:sz w:val="20"/>
                <w:szCs w:val="20"/>
              </w:rPr>
              <w:t>ro-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C228C">
              <w:rPr>
                <w:rFonts w:ascii="Times New Roman" w:hAnsi="Times New Roman" w:cs="Times New Roman"/>
                <w:sz w:val="20"/>
                <w:szCs w:val="20"/>
              </w:rPr>
              <w:t xml:space="preserve"> cagcccgggggatccACCACGACGCCGACA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romoter for </w:t>
            </w: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 </w:t>
            </w:r>
            <w:r w:rsidRPr="009B1648">
              <w:rPr>
                <w:rFonts w:ascii="Times New Roman" w:hAnsi="Times New Roman" w:cs="Times New Roman"/>
                <w:sz w:val="20"/>
                <w:szCs w:val="20"/>
              </w:rPr>
              <w:t>complementation</w:t>
            </w:r>
          </w:p>
          <w:p w:rsidR="00BC228C" w:rsidRPr="00BC228C" w:rsidRDefault="00BC228C" w:rsidP="00BC2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  <w:r w:rsidRPr="00BC228C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C228C">
              <w:rPr>
                <w:rFonts w:ascii="Times New Roman" w:hAnsi="Times New Roman" w:cs="Times New Roman"/>
                <w:sz w:val="20"/>
                <w:szCs w:val="20"/>
              </w:rPr>
              <w:t xml:space="preserve"> tttggaaaagtccatCGGGGGGTGGGTTCCT</w:t>
            </w:r>
          </w:p>
          <w:p w:rsidR="00BC228C" w:rsidRPr="00BC228C" w:rsidRDefault="00BC228C" w:rsidP="00BC2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B</w:t>
            </w:r>
            <w:r w:rsidRPr="00BC22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C228C">
              <w:rPr>
                <w:rFonts w:ascii="Times New Roman" w:hAnsi="Times New Roman" w:cs="Times New Roman"/>
                <w:sz w:val="20"/>
                <w:szCs w:val="20"/>
              </w:rPr>
              <w:t>F ggaacccaccccccgATGGACTTTTCCAAATTTTTCATCGA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 </w:t>
            </w:r>
            <w:r w:rsidRPr="009B1648">
              <w:rPr>
                <w:rFonts w:ascii="Times New Roman" w:hAnsi="Times New Roman" w:cs="Times New Roman"/>
                <w:sz w:val="20"/>
                <w:szCs w:val="20"/>
              </w:rPr>
              <w:t>complementation</w:t>
            </w:r>
          </w:p>
          <w:p w:rsidR="009B1648" w:rsidRPr="00781418" w:rsidRDefault="00BC228C" w:rsidP="00BC228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B</w:t>
            </w:r>
            <w:r w:rsidRPr="00BC22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C228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228C">
              <w:rPr>
                <w:rFonts w:ascii="Times New Roman" w:hAnsi="Times New Roman" w:cs="Times New Roman"/>
                <w:sz w:val="20"/>
                <w:szCs w:val="20"/>
              </w:rPr>
              <w:t>ggcggccgctctagaGGATCTTCTCCAGAGGAGTGT</w:t>
            </w:r>
          </w:p>
        </w:tc>
      </w:tr>
      <w:tr w:rsidR="00792527" w:rsidTr="004F741D">
        <w:trPr>
          <w:trHeight w:val="654"/>
        </w:trPr>
        <w:tc>
          <w:tcPr>
            <w:tcW w:w="7876" w:type="dxa"/>
            <w:tcBorders>
              <w:bottom w:val="single" w:sz="8" w:space="0" w:color="auto"/>
            </w:tcBorders>
          </w:tcPr>
          <w:p w:rsidR="00792527" w:rsidRPr="00C343EB" w:rsidRDefault="00244954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781418"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ex</w:t>
            </w:r>
            <w:r w:rsidR="0078141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="00792527" w:rsidRPr="0079252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BC22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343EB">
              <w:rPr>
                <w:rFonts w:ascii="Times New Roman" w:hAnsi="Times New Roman" w:cs="Times New Roman"/>
                <w:sz w:val="20"/>
                <w:szCs w:val="20"/>
              </w:rPr>
              <w:t>cagcccgggggatccACCACGACGCCGACAGC</w:t>
            </w:r>
            <w:r w:rsidR="00BC228C" w:rsidRPr="00C343EB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BC228C" w:rsidRPr="00C343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xABC </w:t>
            </w:r>
            <w:r w:rsidR="00BC228C" w:rsidRPr="00C343EB">
              <w:rPr>
                <w:rFonts w:ascii="Times New Roman" w:hAnsi="Times New Roman" w:cs="Times New Roman"/>
                <w:sz w:val="20"/>
                <w:szCs w:val="20"/>
              </w:rPr>
              <w:t>complementation</w:t>
            </w:r>
          </w:p>
          <w:p w:rsidR="00792527" w:rsidRPr="00792527" w:rsidRDefault="00781418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244954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="00792527" w:rsidRPr="0079252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BC22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2527" w:rsidRPr="00792527">
              <w:rPr>
                <w:rFonts w:ascii="Times New Roman" w:hAnsi="Times New Roman" w:cs="Times New Roman"/>
                <w:sz w:val="20"/>
                <w:szCs w:val="20"/>
              </w:rPr>
              <w:t xml:space="preserve"> cgaacgctgccgcggTTATTTCGCCCCGGCCGT</w:t>
            </w:r>
          </w:p>
          <w:p w:rsidR="00792527" w:rsidRPr="00792527" w:rsidRDefault="00781418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B</w:t>
            </w:r>
            <w:r w:rsidR="00244954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="00792527" w:rsidRPr="0079252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BC22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2527" w:rsidRPr="00792527">
              <w:rPr>
                <w:rFonts w:ascii="Times New Roman" w:hAnsi="Times New Roman" w:cs="Times New Roman"/>
                <w:sz w:val="20"/>
                <w:szCs w:val="20"/>
              </w:rPr>
              <w:t xml:space="preserve"> gccggggcgaaataaCCGCGGCAGCGTTCGAA</w:t>
            </w:r>
          </w:p>
          <w:p w:rsidR="00792527" w:rsidRPr="00BC228C" w:rsidRDefault="00781418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28C">
              <w:rPr>
                <w:rFonts w:ascii="Times New Roman" w:hAnsi="Times New Roman" w:cs="Times New Roman"/>
                <w:i/>
                <w:sz w:val="20"/>
                <w:szCs w:val="20"/>
              </w:rPr>
              <w:t>lexB</w:t>
            </w:r>
            <w:r w:rsidR="00244954" w:rsidRPr="00BC228C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="00792527" w:rsidRPr="00BC228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BC22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92527" w:rsidRPr="00BC228C">
              <w:rPr>
                <w:rFonts w:ascii="Times New Roman" w:hAnsi="Times New Roman" w:cs="Times New Roman"/>
                <w:sz w:val="20"/>
                <w:szCs w:val="20"/>
              </w:rPr>
              <w:t>ggtcaacttacgcatGGATCTTCTCCAGAGGAGTGT</w:t>
            </w:r>
          </w:p>
          <w:p w:rsidR="00B07FE8" w:rsidRPr="00C343EB" w:rsidRDefault="00781418" w:rsidP="00B07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3EB">
              <w:rPr>
                <w:rFonts w:ascii="Times New Roman" w:hAnsi="Times New Roman" w:cs="Times New Roman"/>
                <w:i/>
                <w:sz w:val="20"/>
                <w:szCs w:val="20"/>
              </w:rPr>
              <w:t>lexC</w:t>
            </w:r>
            <w:r w:rsidR="00244954" w:rsidRPr="00C343EB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="00B07FE8" w:rsidRPr="00C343E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BC228C" w:rsidRPr="00C343E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07FE8" w:rsidRPr="00C343EB">
              <w:rPr>
                <w:rFonts w:ascii="Times New Roman" w:hAnsi="Times New Roman" w:cs="Times New Roman"/>
                <w:sz w:val="20"/>
                <w:szCs w:val="20"/>
              </w:rPr>
              <w:t>ctctggagaagatccATGCGTAAGTTGACCTTTCCCG</w:t>
            </w:r>
          </w:p>
          <w:p w:rsidR="00B07FE8" w:rsidRPr="00B07FE8" w:rsidRDefault="00781418" w:rsidP="00BC228C">
            <w:r w:rsidRPr="00BC228C">
              <w:rPr>
                <w:rFonts w:ascii="Times New Roman" w:hAnsi="Times New Roman" w:cs="Times New Roman"/>
                <w:i/>
                <w:sz w:val="20"/>
                <w:szCs w:val="20"/>
              </w:rPr>
              <w:t>lexC</w:t>
            </w:r>
            <w:r w:rsidR="00244954" w:rsidRPr="00BC228C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="00B07FE8" w:rsidRPr="00BC228C">
              <w:rPr>
                <w:rFonts w:ascii="Times New Roman" w:hAnsi="Times New Roman" w:cs="Times New Roman"/>
              </w:rPr>
              <w:t>OR</w:t>
            </w:r>
            <w:r w:rsidR="00BC228C">
              <w:rPr>
                <w:rFonts w:ascii="Times New Roman" w:hAnsi="Times New Roman" w:cs="Times New Roman"/>
              </w:rPr>
              <w:t xml:space="preserve"> </w:t>
            </w:r>
            <w:r w:rsidR="00244954" w:rsidRPr="00BC228C">
              <w:rPr>
                <w:rFonts w:ascii="Times New Roman" w:hAnsi="Times New Roman" w:cs="Times New Roman"/>
              </w:rPr>
              <w:t xml:space="preserve"> </w:t>
            </w:r>
            <w:r w:rsidR="00244954" w:rsidRPr="00C343EB">
              <w:rPr>
                <w:rFonts w:ascii="Times New Roman" w:hAnsi="Times New Roman" w:cs="Times New Roman"/>
                <w:sz w:val="20"/>
                <w:szCs w:val="20"/>
              </w:rPr>
              <w:t>ggcggccgctctagaTCAACGCTGGGCCACGC</w:t>
            </w:r>
          </w:p>
        </w:tc>
      </w:tr>
    </w:tbl>
    <w:p w:rsidR="004F741D" w:rsidRDefault="004F741D" w:rsidP="00792527">
      <w:pPr>
        <w:rPr>
          <w:rFonts w:ascii="Times New Roman" w:hAnsi="Times New Roman" w:cs="Times New Roman"/>
          <w:b/>
          <w:sz w:val="20"/>
          <w:szCs w:val="20"/>
        </w:rPr>
        <w:sectPr w:rsidR="004F741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margin" w:tblpY="513"/>
        <w:tblW w:w="0" w:type="auto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876"/>
      </w:tblGrid>
      <w:tr w:rsidR="002D641F" w:rsidTr="004F741D">
        <w:trPr>
          <w:trHeight w:val="438"/>
        </w:trPr>
        <w:tc>
          <w:tcPr>
            <w:tcW w:w="7876" w:type="dxa"/>
            <w:tcBorders>
              <w:top w:val="single" w:sz="8" w:space="0" w:color="auto"/>
              <w:bottom w:val="single" w:sz="4" w:space="0" w:color="auto"/>
            </w:tcBorders>
          </w:tcPr>
          <w:p w:rsidR="002D641F" w:rsidRPr="002D641F" w:rsidRDefault="002D641F" w:rsidP="007925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641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rimers for construction of pJQ200SK-P</w:t>
            </w:r>
            <w:r w:rsidRPr="00657531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</w:rPr>
              <w:t>lex</w:t>
            </w:r>
            <w:r w:rsidRPr="002D641F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-</w:t>
            </w:r>
            <w:r w:rsidRPr="00657531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gfp</w:t>
            </w:r>
          </w:p>
        </w:tc>
      </w:tr>
      <w:tr w:rsidR="008E560A" w:rsidTr="00657531">
        <w:trPr>
          <w:trHeight w:val="654"/>
        </w:trPr>
        <w:tc>
          <w:tcPr>
            <w:tcW w:w="7876" w:type="dxa"/>
            <w:tcBorders>
              <w:top w:val="single" w:sz="4" w:space="0" w:color="auto"/>
              <w:bottom w:val="single" w:sz="8" w:space="0" w:color="auto"/>
            </w:tcBorders>
          </w:tcPr>
          <w:p w:rsidR="008E560A" w:rsidRPr="002D641F" w:rsidRDefault="002D641F" w:rsidP="008E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41F">
              <w:rPr>
                <w:rFonts w:ascii="Times New Roman" w:hAnsi="Times New Roman" w:cs="Times New Roman"/>
                <w:sz w:val="20"/>
                <w:szCs w:val="20"/>
              </w:rPr>
              <w:t>P-lex</w:t>
            </w:r>
            <w:r w:rsidR="008E560A" w:rsidRPr="002D641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Pr="002D641F">
              <w:rPr>
                <w:rFonts w:ascii="Times New Roman" w:hAnsi="Times New Roman" w:cs="Times New Roman"/>
                <w:sz w:val="20"/>
                <w:szCs w:val="20"/>
              </w:rPr>
              <w:t xml:space="preserve">1  </w:t>
            </w:r>
            <w:r w:rsidR="008E560A" w:rsidRPr="002D641F">
              <w:rPr>
                <w:rFonts w:ascii="Times New Roman" w:hAnsi="Times New Roman" w:cs="Times New Roman"/>
                <w:sz w:val="20"/>
                <w:szCs w:val="20"/>
              </w:rPr>
              <w:t>tcctgcagcccggggAAGCTCGACGAGGATCTC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A43D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flanking of </w:t>
            </w:r>
            <w:r w:rsidRPr="002D641F">
              <w:rPr>
                <w:rFonts w:ascii="Times New Roman" w:hAnsi="Times New Roman" w:cs="Times New Roman"/>
                <w:i/>
                <w:sz w:val="20"/>
                <w:szCs w:val="20"/>
              </w:rPr>
              <w:t>le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rt site</w:t>
            </w:r>
          </w:p>
          <w:p w:rsidR="008E560A" w:rsidRPr="002D641F" w:rsidRDefault="002D641F" w:rsidP="008E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41F">
              <w:rPr>
                <w:rFonts w:ascii="Times New Roman" w:hAnsi="Times New Roman" w:cs="Times New Roman"/>
                <w:sz w:val="20"/>
                <w:szCs w:val="20"/>
              </w:rPr>
              <w:t>P-lex</w:t>
            </w:r>
            <w:r w:rsidR="008E560A" w:rsidRPr="002D641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2D641F">
              <w:rPr>
                <w:rFonts w:ascii="Times New Roman" w:hAnsi="Times New Roman" w:cs="Times New Roman"/>
                <w:sz w:val="20"/>
                <w:szCs w:val="20"/>
              </w:rPr>
              <w:t xml:space="preserve">1  </w:t>
            </w:r>
            <w:r w:rsidR="008E560A" w:rsidRPr="002D641F">
              <w:rPr>
                <w:rFonts w:ascii="Times New Roman" w:hAnsi="Times New Roman" w:cs="Times New Roman"/>
                <w:sz w:val="20"/>
                <w:szCs w:val="20"/>
              </w:rPr>
              <w:t>ttcacctttactcatCGGGGGGTGGGTTCCT</w:t>
            </w:r>
          </w:p>
          <w:p w:rsidR="008E560A" w:rsidRPr="002D641F" w:rsidRDefault="002D641F" w:rsidP="008E560A">
            <w:pPr>
              <w:rPr>
                <w:rFonts w:ascii="Times New Roman" w:hAnsi="Times New Roman" w:cs="Times New Roman"/>
              </w:rPr>
            </w:pPr>
            <w:r w:rsidRPr="002D641F">
              <w:rPr>
                <w:rFonts w:ascii="Times New Roman" w:hAnsi="Times New Roman" w:cs="Times New Roman"/>
                <w:sz w:val="20"/>
                <w:szCs w:val="20"/>
              </w:rPr>
              <w:t>P-lex-F2</w:t>
            </w:r>
            <w:r w:rsidRPr="002D641F">
              <w:rPr>
                <w:rFonts w:ascii="Times New Roman" w:hAnsi="Times New Roman" w:cs="Times New Roman"/>
              </w:rPr>
              <w:t xml:space="preserve">  </w:t>
            </w:r>
            <w:r w:rsidR="008E560A" w:rsidRPr="002D641F">
              <w:rPr>
                <w:rFonts w:ascii="Times New Roman" w:hAnsi="Times New Roman" w:cs="Times New Roman"/>
              </w:rPr>
              <w:t>gaactctacaaatgaATGAGCACCAGCAACTACTTCG</w:t>
            </w:r>
          </w:p>
          <w:p w:rsidR="008E560A" w:rsidRPr="002D641F" w:rsidRDefault="002D641F" w:rsidP="008E560A">
            <w:pPr>
              <w:rPr>
                <w:rFonts w:ascii="Times New Roman" w:hAnsi="Times New Roman" w:cs="Times New Roman"/>
              </w:rPr>
            </w:pPr>
            <w:r w:rsidRPr="002D641F">
              <w:rPr>
                <w:rFonts w:ascii="Times New Roman" w:hAnsi="Times New Roman" w:cs="Times New Roman"/>
                <w:sz w:val="20"/>
                <w:szCs w:val="20"/>
              </w:rPr>
              <w:t>P-lex-R2</w:t>
            </w:r>
            <w:r w:rsidRPr="002D641F">
              <w:rPr>
                <w:rFonts w:ascii="Times New Roman" w:hAnsi="Times New Roman" w:cs="Times New Roman"/>
              </w:rPr>
              <w:t xml:space="preserve">  </w:t>
            </w:r>
            <w:r w:rsidR="008E560A" w:rsidRPr="002D641F">
              <w:rPr>
                <w:rFonts w:ascii="Times New Roman" w:hAnsi="Times New Roman" w:cs="Times New Roman"/>
              </w:rPr>
              <w:t>tggcggccgctctagGAAACCAGCGTGGTCAGCT</w:t>
            </w:r>
          </w:p>
          <w:p w:rsidR="008E560A" w:rsidRPr="002D641F" w:rsidRDefault="002D641F" w:rsidP="008E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41F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  <w:r w:rsidR="008E560A" w:rsidRPr="002D641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Pr="002D641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8E560A" w:rsidRPr="002D641F">
              <w:rPr>
                <w:rFonts w:ascii="Times New Roman" w:hAnsi="Times New Roman" w:cs="Times New Roman"/>
                <w:sz w:val="20"/>
                <w:szCs w:val="20"/>
              </w:rPr>
              <w:t>ggaacccaccccccgATGAGTAAAGGTGAAGAACTGTTC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2D641F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agment</w:t>
            </w:r>
          </w:p>
          <w:p w:rsidR="008E560A" w:rsidRPr="002D641F" w:rsidRDefault="002D641F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41F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  <w:r w:rsidR="008E560A" w:rsidRPr="002D641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Pr="002D641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8E560A" w:rsidRPr="002D641F">
              <w:rPr>
                <w:rFonts w:ascii="Times New Roman" w:hAnsi="Times New Roman" w:cs="Times New Roman"/>
                <w:sz w:val="20"/>
                <w:szCs w:val="20"/>
              </w:rPr>
              <w:t>gttgctggtgctcatTCATTTGTAGAGTTCATCCATGCC</w:t>
            </w:r>
          </w:p>
        </w:tc>
      </w:tr>
      <w:tr w:rsidR="00792527" w:rsidTr="00657531">
        <w:trPr>
          <w:trHeight w:val="438"/>
        </w:trPr>
        <w:tc>
          <w:tcPr>
            <w:tcW w:w="7876" w:type="dxa"/>
            <w:tcBorders>
              <w:top w:val="single" w:sz="8" w:space="0" w:color="auto"/>
            </w:tcBorders>
          </w:tcPr>
          <w:p w:rsidR="00792527" w:rsidRPr="00BF7F8D" w:rsidRDefault="00792527" w:rsidP="00792527">
            <w:pPr>
              <w:rPr>
                <w:sz w:val="20"/>
                <w:szCs w:val="20"/>
              </w:rPr>
            </w:pPr>
            <w:r w:rsidRPr="00BF7F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s for qRT-PCR</w:t>
            </w:r>
          </w:p>
        </w:tc>
      </w:tr>
      <w:tr w:rsidR="00DB4EF7" w:rsidTr="00FD5DCD">
        <w:trPr>
          <w:trHeight w:val="654"/>
        </w:trPr>
        <w:tc>
          <w:tcPr>
            <w:tcW w:w="7876" w:type="dxa"/>
          </w:tcPr>
          <w:p w:rsidR="00DB4EF7" w:rsidRPr="00BE2077" w:rsidRDefault="00D2563B" w:rsidP="007925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S-qF</w:t>
            </w:r>
            <w:r w:rsidR="00611736" w:rsidRPr="00BE20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611736" w:rsidRPr="00BE20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GTCGCAAGACTGAAA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</w:t>
            </w:r>
            <w:r w:rsidR="00082C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get 16S rDNA gene</w:t>
            </w:r>
          </w:p>
          <w:p w:rsidR="00DB4EF7" w:rsidRPr="00BE2077" w:rsidRDefault="00D2563B" w:rsidP="00DB4EF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s-qR</w:t>
            </w:r>
            <w:r w:rsidR="00611736" w:rsidRPr="00BE20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611736" w:rsidRPr="00BE20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GCACCAATCCATCTCTG</w:t>
            </w:r>
          </w:p>
        </w:tc>
      </w:tr>
      <w:tr w:rsidR="00792527" w:rsidTr="00FD5DCD">
        <w:trPr>
          <w:trHeight w:val="654"/>
        </w:trPr>
        <w:tc>
          <w:tcPr>
            <w:tcW w:w="7876" w:type="dxa"/>
          </w:tcPr>
          <w:p w:rsidR="00792527" w:rsidRPr="00BE2077" w:rsidRDefault="00155A00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D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qF 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>CCCAAGATCCAGCCTTATGC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EB5A62" w:rsidRPr="00EB5A62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  <w:r w:rsidR="00EB5A6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EB5A62"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D</w:t>
            </w:r>
            <w:r w:rsidR="00EB5A6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EB5A62" w:rsidRPr="00EB5A6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  <w:p w:rsidR="00792527" w:rsidRPr="00BE2077" w:rsidRDefault="00155A00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D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E2077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>ATCGAAGCGGCATTCTTGAC</w:t>
            </w:r>
          </w:p>
        </w:tc>
      </w:tr>
      <w:tr w:rsidR="00792527" w:rsidTr="00FD5DCD">
        <w:trPr>
          <w:trHeight w:val="654"/>
        </w:trPr>
        <w:tc>
          <w:tcPr>
            <w:tcW w:w="7876" w:type="dxa"/>
          </w:tcPr>
          <w:p w:rsidR="00792527" w:rsidRPr="00EB5A62" w:rsidRDefault="00155A00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G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qF    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>ACCAGGCCATCGACAATCGT</w:t>
            </w:r>
            <w:r w:rsidR="00A43D0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EB5A62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  <w:r w:rsidR="00EB5A62"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G</w:t>
            </w:r>
            <w:r w:rsidR="00EB5A6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EB5A6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  <w:p w:rsidR="00792527" w:rsidRPr="00BE2077" w:rsidRDefault="00155A00" w:rsidP="00D25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G</w:t>
            </w:r>
            <w:r w:rsidRPr="00BE20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qR    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>CGCGGCCTTTCTGGCTTTTC</w:t>
            </w:r>
          </w:p>
        </w:tc>
      </w:tr>
      <w:tr w:rsidR="00792527" w:rsidTr="00FD5DCD">
        <w:trPr>
          <w:trHeight w:val="654"/>
        </w:trPr>
        <w:tc>
          <w:tcPr>
            <w:tcW w:w="7876" w:type="dxa"/>
          </w:tcPr>
          <w:p w:rsidR="00792527" w:rsidRPr="00BE2077" w:rsidRDefault="00155A00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B</w:t>
            </w:r>
            <w:r w:rsidRPr="00BE20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r w:rsidR="00D2563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>GTGGTCGAGGACTATATGAG</w:t>
            </w:r>
            <w:r w:rsidR="00A43D0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EB5A62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  <w:r w:rsidR="00EB5A62"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B</w:t>
            </w:r>
            <w:r w:rsidR="00EB5A6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EB5A62" w:rsidRPr="00EB5A6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  <w:p w:rsidR="00792527" w:rsidRPr="00BE2077" w:rsidRDefault="00155A00" w:rsidP="00D25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B</w:t>
            </w:r>
            <w:r w:rsidRPr="00BE20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qF    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>GAAGATCTGCACGTTCTTCC</w:t>
            </w:r>
          </w:p>
        </w:tc>
      </w:tr>
      <w:tr w:rsidR="00792527" w:rsidTr="00FD5DCD">
        <w:trPr>
          <w:trHeight w:val="654"/>
        </w:trPr>
        <w:tc>
          <w:tcPr>
            <w:tcW w:w="7876" w:type="dxa"/>
          </w:tcPr>
          <w:p w:rsidR="00792527" w:rsidRPr="00BE2077" w:rsidRDefault="00155A00" w:rsidP="0079252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NO1</w:t>
            </w:r>
            <w:r w:rsidRPr="00BE2077">
              <w:rPr>
                <w:rFonts w:ascii="Times New Roman" w:hAnsi="Times New Roman" w:cs="Times New Roman"/>
                <w:sz w:val="20"/>
                <w:szCs w:val="20"/>
              </w:rPr>
              <w:t>-qF</w:t>
            </w:r>
            <w:r w:rsidR="00DB4EF7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4EF7" w:rsidRPr="00BE2077">
              <w:rPr>
                <w:rFonts w:ascii="Times New Roman" w:hAnsi="Times New Roman" w:cs="Times New Roman"/>
                <w:sz w:val="20"/>
                <w:szCs w:val="20"/>
              </w:rPr>
              <w:t>CCCGCAGATCCCCGGGCGCGACA</w:t>
            </w:r>
            <w:r w:rsidR="00A43D08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  <w:r w:rsidR="00D2563B"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</w:t>
            </w:r>
            <w:r w:rsidR="00D256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1 </w:t>
            </w:r>
            <w:r w:rsidR="00D2563B" w:rsidRPr="00EB5A6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  <w:p w:rsidR="00446C63" w:rsidRPr="00BE2077" w:rsidRDefault="00155A00" w:rsidP="00DB4EF7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NO1</w:t>
            </w:r>
            <w:r w:rsidRPr="00BE20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r w:rsidR="00DB4EF7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4EF7" w:rsidRPr="00BE2077">
              <w:rPr>
                <w:rFonts w:ascii="Times New Roman" w:hAnsi="Times New Roman" w:cs="Times New Roman"/>
                <w:sz w:val="20"/>
                <w:szCs w:val="20"/>
              </w:rPr>
              <w:t>CGGCTGCCGGCGGGCACGCAGAA</w:t>
            </w:r>
          </w:p>
        </w:tc>
      </w:tr>
      <w:tr w:rsidR="00446C63" w:rsidTr="00FD5DCD">
        <w:trPr>
          <w:trHeight w:val="654"/>
        </w:trPr>
        <w:tc>
          <w:tcPr>
            <w:tcW w:w="7876" w:type="dxa"/>
          </w:tcPr>
          <w:p w:rsidR="00446C63" w:rsidRPr="00BE2077" w:rsidRDefault="00155A00" w:rsidP="00446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S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>-qF</w:t>
            </w:r>
            <w:r w:rsidR="00446C63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6912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082CED">
              <w:rPr>
                <w:rFonts w:ascii="Times New Roman" w:hAnsi="Times New Roman" w:cs="Times New Roman"/>
                <w:sz w:val="20"/>
                <w:szCs w:val="20"/>
              </w:rPr>
              <w:t>ATCAACTGGGTCTGCATGGT</w:t>
            </w:r>
            <w:r w:rsidR="00A43D0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  <w:r w:rsidR="00D2563B"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</w:t>
            </w:r>
            <w:r w:rsidR="00D256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 </w:t>
            </w:r>
            <w:r w:rsidR="00D2563B" w:rsidRPr="00EB5A6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  <w:p w:rsidR="00446C63" w:rsidRPr="00BE2077" w:rsidRDefault="00155A00" w:rsidP="00D25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LaPhzS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-qR </w:t>
            </w:r>
            <w:r w:rsidR="00446C63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6912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82CED">
              <w:rPr>
                <w:rFonts w:ascii="Times New Roman" w:hAnsi="Times New Roman" w:cs="Times New Roman"/>
                <w:sz w:val="20"/>
                <w:szCs w:val="20"/>
              </w:rPr>
              <w:t>GGTACTCGAGGATCTGGGTG</w:t>
            </w:r>
          </w:p>
        </w:tc>
      </w:tr>
      <w:tr w:rsidR="00611736" w:rsidTr="00FD5DCD">
        <w:trPr>
          <w:trHeight w:val="654"/>
        </w:trPr>
        <w:tc>
          <w:tcPr>
            <w:tcW w:w="7876" w:type="dxa"/>
          </w:tcPr>
          <w:p w:rsidR="00611736" w:rsidRPr="00BE2077" w:rsidRDefault="00781418" w:rsidP="00446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611736"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A-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r w:rsidR="00611736"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256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>AGCAACACGCTCTGCTGATA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target </w:t>
            </w:r>
            <w:r w:rsidR="00D256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xA </w:t>
            </w:r>
            <w:r w:rsidR="00D2563B" w:rsidRPr="00EB5A6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  <w:p w:rsidR="00611736" w:rsidRPr="00BE2077" w:rsidRDefault="00781418" w:rsidP="00611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611736"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A-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1736" w:rsidRPr="00BE207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256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>GACTGGTCGTTCCTCGACAT</w:t>
            </w:r>
          </w:p>
        </w:tc>
      </w:tr>
      <w:tr w:rsidR="00611736" w:rsidTr="00657531">
        <w:trPr>
          <w:trHeight w:val="654"/>
        </w:trPr>
        <w:tc>
          <w:tcPr>
            <w:tcW w:w="7876" w:type="dxa"/>
            <w:tcBorders>
              <w:bottom w:val="single" w:sz="4" w:space="0" w:color="auto"/>
            </w:tcBorders>
          </w:tcPr>
          <w:p w:rsidR="00611736" w:rsidRPr="00BE2077" w:rsidRDefault="00781418" w:rsidP="00611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611736"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B-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qF  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>CAGGTAGGTCTGCAGGGTGT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target </w:t>
            </w:r>
            <w:r w:rsidR="00D2563B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D2563B"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="00D256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2563B" w:rsidRPr="00EB5A6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  <w:p w:rsidR="00611736" w:rsidRPr="00BE2077" w:rsidRDefault="00781418" w:rsidP="00D25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611736"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B-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qR  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>GCGGGCTATCAGTTGTTCAT</w:t>
            </w:r>
          </w:p>
        </w:tc>
      </w:tr>
      <w:tr w:rsidR="00611736" w:rsidTr="002756F4">
        <w:trPr>
          <w:trHeight w:val="654"/>
        </w:trPr>
        <w:tc>
          <w:tcPr>
            <w:tcW w:w="7876" w:type="dxa"/>
            <w:tcBorders>
              <w:top w:val="single" w:sz="4" w:space="0" w:color="auto"/>
              <w:bottom w:val="single" w:sz="8" w:space="0" w:color="auto"/>
            </w:tcBorders>
          </w:tcPr>
          <w:p w:rsidR="00611736" w:rsidRPr="00BE2077" w:rsidRDefault="00781418" w:rsidP="00611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611736"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C-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qF  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>GACCTGGTTGTCGGTGAAGT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target </w:t>
            </w:r>
            <w:r w:rsidR="00D256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xC </w:t>
            </w:r>
            <w:r w:rsidR="00D2563B" w:rsidRPr="00EB5A6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  <w:p w:rsidR="00611736" w:rsidRPr="00BE2077" w:rsidRDefault="00781418" w:rsidP="00D256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1418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 w:rsidR="00611736" w:rsidRPr="00BE2077">
              <w:rPr>
                <w:rFonts w:ascii="Times New Roman" w:hAnsi="Times New Roman" w:cs="Times New Roman"/>
                <w:i/>
                <w:sz w:val="20"/>
                <w:szCs w:val="20"/>
              </w:rPr>
              <w:t>C-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qR  </w:t>
            </w:r>
            <w:r w:rsidR="00D2563B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611736" w:rsidRPr="00BE2077">
              <w:rPr>
                <w:rFonts w:ascii="Times New Roman" w:hAnsi="Times New Roman" w:cs="Times New Roman"/>
                <w:sz w:val="20"/>
                <w:szCs w:val="20"/>
              </w:rPr>
              <w:t>AGCAGACCTACCTGCGCTAC</w:t>
            </w:r>
          </w:p>
        </w:tc>
      </w:tr>
    </w:tbl>
    <w:p w:rsidR="002B3A81" w:rsidRPr="00D73F1C" w:rsidRDefault="002B3A8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B3A81" w:rsidRPr="00D73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40DC" w:rsidRDefault="000F40DC" w:rsidP="00D73F1C">
      <w:r>
        <w:separator/>
      </w:r>
    </w:p>
  </w:endnote>
  <w:endnote w:type="continuationSeparator" w:id="0">
    <w:p w:rsidR="000F40DC" w:rsidRDefault="000F40DC" w:rsidP="00D73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40DC" w:rsidRDefault="000F40DC" w:rsidP="00D73F1C">
      <w:r>
        <w:separator/>
      </w:r>
    </w:p>
  </w:footnote>
  <w:footnote w:type="continuationSeparator" w:id="0">
    <w:p w:rsidR="000F40DC" w:rsidRDefault="000F40DC" w:rsidP="00D73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0AF"/>
    <w:rsid w:val="00066774"/>
    <w:rsid w:val="00075892"/>
    <w:rsid w:val="00082CED"/>
    <w:rsid w:val="000F40DC"/>
    <w:rsid w:val="001318C8"/>
    <w:rsid w:val="001511E9"/>
    <w:rsid w:val="00155A00"/>
    <w:rsid w:val="001573E6"/>
    <w:rsid w:val="001F769C"/>
    <w:rsid w:val="002406FE"/>
    <w:rsid w:val="00244954"/>
    <w:rsid w:val="002756F4"/>
    <w:rsid w:val="00296E43"/>
    <w:rsid w:val="002B3A81"/>
    <w:rsid w:val="002D2649"/>
    <w:rsid w:val="002D641F"/>
    <w:rsid w:val="002E535B"/>
    <w:rsid w:val="003C0405"/>
    <w:rsid w:val="00446C63"/>
    <w:rsid w:val="00494505"/>
    <w:rsid w:val="004F741D"/>
    <w:rsid w:val="00611736"/>
    <w:rsid w:val="006260AF"/>
    <w:rsid w:val="00642EEA"/>
    <w:rsid w:val="00657531"/>
    <w:rsid w:val="006A3A72"/>
    <w:rsid w:val="00726912"/>
    <w:rsid w:val="00781418"/>
    <w:rsid w:val="00792527"/>
    <w:rsid w:val="008E560A"/>
    <w:rsid w:val="009B1648"/>
    <w:rsid w:val="00A43D08"/>
    <w:rsid w:val="00A8075E"/>
    <w:rsid w:val="00B07FE8"/>
    <w:rsid w:val="00B4591B"/>
    <w:rsid w:val="00BC228C"/>
    <w:rsid w:val="00BE2077"/>
    <w:rsid w:val="00BF7F8D"/>
    <w:rsid w:val="00C343EB"/>
    <w:rsid w:val="00C653D8"/>
    <w:rsid w:val="00CD0248"/>
    <w:rsid w:val="00D2563B"/>
    <w:rsid w:val="00D73F1C"/>
    <w:rsid w:val="00DB4EF7"/>
    <w:rsid w:val="00EB5A62"/>
    <w:rsid w:val="00EC1E9C"/>
    <w:rsid w:val="00EE4093"/>
    <w:rsid w:val="00FB40F1"/>
    <w:rsid w:val="00FD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C13FBD-AF5E-4C35-B929-1A3583F2B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F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F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3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2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</dc:creator>
  <cp:keywords/>
  <dc:description/>
  <cp:lastModifiedBy>ZYY</cp:lastModifiedBy>
  <cp:revision>23</cp:revision>
  <dcterms:created xsi:type="dcterms:W3CDTF">2020-03-10T07:49:00Z</dcterms:created>
  <dcterms:modified xsi:type="dcterms:W3CDTF">2020-11-19T08:25:00Z</dcterms:modified>
</cp:coreProperties>
</file>